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Table S1 Geptop predicted essential genes in </w:t>
      </w:r>
      <w:r>
        <w:rPr>
          <w:b/>
          <w:i/>
          <w:sz w:val="30"/>
          <w:szCs w:val="30"/>
        </w:rPr>
        <w:t>Porphyromonas gingivalis</w:t>
      </w:r>
      <w:r>
        <w:rPr>
          <w:b/>
          <w:sz w:val="30"/>
          <w:szCs w:val="30"/>
        </w:rPr>
        <w:t>.</w:t>
      </w:r>
    </w:p>
    <w:tbl>
      <w:tblPr>
        <w:tblW w:w="84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404"/>
        <w:gridCol w:w="1404"/>
        <w:gridCol w:w="1404"/>
        <w:gridCol w:w="1404"/>
      </w:tblGrid>
      <w:tr>
        <w:trPr>
          <w:trHeight w:val="270" w:hRule="atLeast"/>
        </w:trPr>
        <w:tc>
          <w:tcPr>
            <w:tcW w:w="84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I number (essentiality score)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5(0.46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4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24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888(0.307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902(0.254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35(0.1678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52(0.46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2(0.4018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69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86(0.307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35(0.254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43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0(0.46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4(0.4017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07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26(0.307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69(0.254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40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5(0.46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67(0.4017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15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25(0.307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42(0.254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37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28(0.44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865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0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58(0.307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4(0.254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28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1(0.44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906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32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93(0.307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53(0.226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33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5(0.444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13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54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70(0.307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82(0.226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73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898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45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15(0.356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16(0.307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10(0.226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90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7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19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4(0.356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8(0.307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70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55(0.1677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0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24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44(0.356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80(0.306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79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67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26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57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30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04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82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51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2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81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30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64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9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76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93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78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3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76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42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8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5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58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84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08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61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33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52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21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53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11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20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30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54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45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48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05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58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968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10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22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9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76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84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56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75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51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55(0.356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15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178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46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91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69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907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41(0.281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44(0.226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42(0.1676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6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29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63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31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59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0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1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33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73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67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32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8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2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17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384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50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2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2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29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40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32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5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5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45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45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59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86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23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6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24(0.401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05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82(0.281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90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34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7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01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12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39(0.281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88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95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85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77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62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82(0.281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66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32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08(0.443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9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31(0.356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32(0.281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68(0.226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34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39(0.423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11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62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52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26(0.226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19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29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3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87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0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17(0.226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69(0.1675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4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923(0.401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03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30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89(0.1977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01(0.1674) </w:t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79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89(0.379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49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19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16(0.1977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97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4(0.379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994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96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961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4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899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90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70(0.281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07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5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31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57(0.332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14(0.254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46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3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97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37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47(0.254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94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6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88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34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62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67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3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58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56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84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49(0.1976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8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24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108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90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897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9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51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48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31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21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6(0.423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15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11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43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22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55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8(0.379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51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33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59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42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54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7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62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995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18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510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79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952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13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242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66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50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69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21(0.1975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436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83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59(0.3320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81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3960(0.197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696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739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09(0.3319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83(0.254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099(0.197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12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828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688(0.307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139(0.254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484(0.197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21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69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07(0.307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053(0.254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80(0.1974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731(0.4231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310(0.379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811(0.3072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5553(0.254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88994287(0.1973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/>
        <w:t xml:space="preserve"> Features used in the integrative compositional information predicto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6944"/>
      </w:tblGrid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acid usag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frequency of 20 kinds of amino acids.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on usag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frequency of 64 common codons.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on site specific nucleotide usag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frequency of A, G, C and T in three codon positions.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turple codon site specific nucleotide usag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frequency of 2-turple nucleotide usage of two continuous codons in three codon position. For examples, the feature AT1st means that the frequency of both finding A in codon 1st positions and finding T in next codon 1st positions.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onW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lent base compositions (G3s,T3s, C3s, A3s), Codon Adaptation Index, Codon Bias Index, Frequency of Optimal codons, The effective number of codons, G+C content, G+C content 3rd position of synonymous codons, Frequency of synonymous codons, Gene length (amino acids), Hydropathicity score and Aromaticity score.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Table </w:t>
      </w:r>
      <w:r>
        <w:rPr>
          <w:b/>
          <w:sz w:val="30"/>
          <w:szCs w:val="30"/>
        </w:rPr>
        <w:t>S3</w:t>
      </w:r>
      <w:r>
        <w:rPr>
          <w:b/>
          <w:sz w:val="30"/>
          <w:szCs w:val="30"/>
        </w:rPr>
        <w:t xml:space="preserve"> Cross-organism test accuracy of theT-iDT.</w:t>
      </w:r>
    </w:p>
    <w:tbl>
      <w:tblPr>
        <w:tblW w:w="57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503"/>
        <w:gridCol w:w="1533"/>
        <w:gridCol w:w="1198"/>
      </w:tblGrid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atase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itivity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ficit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a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78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66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08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sub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16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73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00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cr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93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79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01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co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49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573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528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no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57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65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62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inf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39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61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75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py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151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79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36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tub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34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72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03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ge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280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991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46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pu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270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970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28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e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270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502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0.455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yp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27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11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574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yp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198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547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76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ur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29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80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88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urC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361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95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07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neT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117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86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50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neR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119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790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54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san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262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809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98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cho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456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72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 xml:space="preserve">0.628 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30"/>
          <w:szCs w:val="30"/>
        </w:rPr>
      </w:pPr>
      <w:r>
        <w:fldChar w:fldCharType="begin"/>
      </w:r>
      <w:r>
        <w:rPr>
          <w:sz w:val="30"/>
          <w:b/>
          <w:szCs w:val="30"/>
        </w:rPr>
        <w:instrText xml:space="preserve"> ADDIN </w:instrText>
      </w:r>
      <w:r>
        <w:rPr>
          <w:b/>
          <w:sz w:val="30"/>
          <w:szCs w:val="30"/>
        </w:rPr>
      </w:r>
      <w:r>
        <w:rPr>
          <w:sz w:val="30"/>
          <w:b/>
          <w:szCs w:val="30"/>
        </w:rPr>
        <w:fldChar w:fldCharType="separate"/>
      </w:r>
      <w:r>
        <w:rPr>
          <w:b/>
          <w:sz w:val="30"/>
          <w:szCs w:val="30"/>
        </w:rPr>
      </w:r>
      <w:r/>
      <w:r>
        <w:rPr>
          <w:sz w:val="30"/>
          <w:b/>
          <w:szCs w:val="30"/>
        </w:rPr>
        <w:fldChar w:fldCharType="end"/>
      </w: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1:59:00Z</dcterms:created>
  <dc:creator>fbguo</dc:creator>
  <dc:description/>
  <cp:keywords/>
  <dc:language>en-US</dc:language>
  <cp:lastModifiedBy>weiwen</cp:lastModifiedBy>
  <dcterms:modified xsi:type="dcterms:W3CDTF">2013-07-18T05:35:00Z</dcterms:modified>
  <cp:revision>3</cp:revision>
  <dc:subject/>
  <dc:title>Supplementary Table 1 Features used in the integrative compositional information predictor</dc:title>
</cp:coreProperties>
</file>